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1E1F22" w14:textId="2CBA36FB" w:rsidR="00F335E7" w:rsidRPr="006A3809" w:rsidRDefault="00BC336D" w:rsidP="00F335E7">
      <w:pPr>
        <w:pStyle w:val="EndNoteBibliography"/>
        <w:spacing w:line="240" w:lineRule="auto"/>
        <w:rPr>
          <w:b/>
          <w:szCs w:val="24"/>
        </w:rPr>
      </w:pPr>
      <w:r>
        <w:rPr>
          <w:rStyle w:val="CommentReference"/>
          <w:b/>
          <w:sz w:val="24"/>
          <w:szCs w:val="24"/>
        </w:rPr>
        <w:t>S1 Fig.</w:t>
      </w:r>
      <w:bookmarkStart w:id="0" w:name="_GoBack"/>
      <w:bookmarkEnd w:id="0"/>
      <w:r w:rsidR="00F335E7" w:rsidRPr="006A3809">
        <w:rPr>
          <w:rStyle w:val="CommentReference"/>
          <w:b/>
          <w:sz w:val="24"/>
          <w:szCs w:val="24"/>
        </w:rPr>
        <w:t xml:space="preserve"> </w:t>
      </w:r>
      <w:r w:rsidR="00F335E7" w:rsidRPr="006A3809">
        <w:rPr>
          <w:szCs w:val="24"/>
        </w:rPr>
        <w:t>The frequency of insect movements from crop to wild radish (</w:t>
      </w:r>
      <w:r w:rsidR="00F335E7" w:rsidRPr="006A3809">
        <w:rPr>
          <w:i/>
          <w:szCs w:val="24"/>
        </w:rPr>
        <w:t>Raphanus sativus</w:t>
      </w:r>
      <w:r w:rsidR="00F335E7" w:rsidRPr="006A3809">
        <w:rPr>
          <w:szCs w:val="24"/>
        </w:rPr>
        <w:t xml:space="preserve"> and </w:t>
      </w:r>
      <w:r w:rsidR="00F335E7" w:rsidRPr="006A3809">
        <w:rPr>
          <w:i/>
          <w:szCs w:val="24"/>
        </w:rPr>
        <w:t>R. raphanistrum</w:t>
      </w:r>
      <w:r w:rsidR="00F335E7" w:rsidRPr="006A3809">
        <w:rPr>
          <w:szCs w:val="24"/>
        </w:rPr>
        <w:t xml:space="preserve">, respectively) across watering treatments (NR= No Rain, CU= Control Unsheltered, CS= Control Sheltered, DR= Double Rain) for nine plots per treatment (grey dots). </w:t>
      </w:r>
      <w:r w:rsidR="002D7BAA">
        <w:rPr>
          <w:szCs w:val="24"/>
        </w:rPr>
        <w:t>Least squares m</w:t>
      </w:r>
      <w:r w:rsidR="00F335E7" w:rsidRPr="006A3809">
        <w:rPr>
          <w:szCs w:val="24"/>
        </w:rPr>
        <w:t>ean values (±SD) across plots within a watering treatment are represented by black dots.</w:t>
      </w:r>
    </w:p>
    <w:p w14:paraId="5D9D308B" w14:textId="77777777" w:rsidR="00F335E7" w:rsidRPr="006A3809" w:rsidRDefault="00F335E7" w:rsidP="00F335E7">
      <w:pPr>
        <w:tabs>
          <w:tab w:val="left" w:pos="1155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25C327D" w14:textId="77777777" w:rsidR="00F335E7" w:rsidRPr="009A2C0F" w:rsidRDefault="00F335E7" w:rsidP="00F335E7">
      <w:pPr>
        <w:tabs>
          <w:tab w:val="left" w:pos="1155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CA"/>
        </w:rPr>
        <w:drawing>
          <wp:inline distT="0" distB="0" distL="0" distR="0" wp14:anchorId="7EE51AC2" wp14:editId="36408DF9">
            <wp:extent cx="3810000" cy="3799205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609D820" w14:textId="77777777" w:rsidR="00CA4384" w:rsidRDefault="00BC336D"/>
    <w:sectPr w:rsidR="00CA43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5E7"/>
    <w:rsid w:val="0003554F"/>
    <w:rsid w:val="002D7BAA"/>
    <w:rsid w:val="006A3809"/>
    <w:rsid w:val="0073596D"/>
    <w:rsid w:val="00A71192"/>
    <w:rsid w:val="00BC336D"/>
    <w:rsid w:val="00F33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E69D9"/>
  <w15:chartTrackingRefBased/>
  <w15:docId w15:val="{42FE5FFF-2E1C-47E2-87F5-1D777097C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5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35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5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5E7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335E7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35E7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5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5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teve\Downloads\Analysis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Water Treatments</c:v>
          </c:tx>
          <c:spPr>
            <a:ln w="25400" cap="rnd">
              <a:noFill/>
              <a:round/>
            </a:ln>
            <a:effectLst/>
          </c:spPr>
          <c:marker>
            <c:symbol val="dash"/>
            <c:size val="1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umber mothers'!$AO$24:$AR$24</c:f>
                <c:numCache>
                  <c:formatCode>General</c:formatCode>
                  <c:ptCount val="4"/>
                  <c:pt idx="0">
                    <c:v>1.0403756157744706E-2</c:v>
                  </c:pt>
                  <c:pt idx="1">
                    <c:v>3.0592786134181711E-2</c:v>
                  </c:pt>
                  <c:pt idx="2">
                    <c:v>9.245356048418453E-3</c:v>
                  </c:pt>
                  <c:pt idx="3">
                    <c:v>0.14416616094620627</c:v>
                  </c:pt>
                </c:numCache>
              </c:numRef>
            </c:plus>
            <c:minus>
              <c:numRef>
                <c:f>'Number mothers'!$AO$24:$AR$24</c:f>
                <c:numCache>
                  <c:formatCode>General</c:formatCode>
                  <c:ptCount val="4"/>
                  <c:pt idx="0">
                    <c:v>1.0403756157744706E-2</c:v>
                  </c:pt>
                  <c:pt idx="1">
                    <c:v>3.0592786134181711E-2</c:v>
                  </c:pt>
                  <c:pt idx="2">
                    <c:v>9.245356048418453E-3</c:v>
                  </c:pt>
                  <c:pt idx="3">
                    <c:v>0.144166160946206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umber mothers'!$AT$1:$AW$1</c:f>
              <c:strCache>
                <c:ptCount val="4"/>
                <c:pt idx="0">
                  <c:v>CU</c:v>
                </c:pt>
                <c:pt idx="1">
                  <c:v>NR</c:v>
                </c:pt>
                <c:pt idx="2">
                  <c:v>CS</c:v>
                </c:pt>
                <c:pt idx="3">
                  <c:v>DR</c:v>
                </c:pt>
              </c:strCache>
            </c:strRef>
          </c:cat>
          <c:val>
            <c:numRef>
              <c:f>'Number mothers'!$AO$23:$AR$23</c:f>
              <c:numCache>
                <c:formatCode>General</c:formatCode>
                <c:ptCount val="4"/>
                <c:pt idx="0">
                  <c:v>9.3130910513029852E-3</c:v>
                </c:pt>
                <c:pt idx="1">
                  <c:v>1.7188710109366744E-2</c:v>
                </c:pt>
                <c:pt idx="2">
                  <c:v>7.1790052296581358E-3</c:v>
                </c:pt>
                <c:pt idx="3">
                  <c:v>7.2226452708274588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146-4905-96B7-9572B5EF1283}"/>
            </c:ext>
          </c:extLst>
        </c:ser>
        <c:ser>
          <c:idx val="1"/>
          <c:order val="1"/>
          <c:tx>
            <c:v>Block 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cat>
            <c:strRef>
              <c:f>'Number mothers'!$AT$1:$AW$1</c:f>
              <c:strCache>
                <c:ptCount val="4"/>
                <c:pt idx="0">
                  <c:v>CU</c:v>
                </c:pt>
                <c:pt idx="1">
                  <c:v>NR</c:v>
                </c:pt>
                <c:pt idx="2">
                  <c:v>CS</c:v>
                </c:pt>
                <c:pt idx="3">
                  <c:v>DR</c:v>
                </c:pt>
              </c:strCache>
            </c:strRef>
          </c:cat>
          <c:val>
            <c:numRef>
              <c:f>'Number mothers'!$AT$2:$AW$2</c:f>
              <c:numCache>
                <c:formatCode>General</c:formatCode>
                <c:ptCount val="4"/>
                <c:pt idx="0">
                  <c:v>8.5714285714285715E-2</c:v>
                </c:pt>
                <c:pt idx="1">
                  <c:v>0</c:v>
                </c:pt>
                <c:pt idx="2">
                  <c:v>8.4033613445378148E-3</c:v>
                </c:pt>
                <c:pt idx="3">
                  <c:v>1.4084507042253521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146-4905-96B7-9572B5EF1283}"/>
            </c:ext>
          </c:extLst>
        </c:ser>
        <c:ser>
          <c:idx val="2"/>
          <c:order val="2"/>
          <c:tx>
            <c:v>Block 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cat>
            <c:strRef>
              <c:f>'Number mothers'!$AT$1:$AW$1</c:f>
              <c:strCache>
                <c:ptCount val="4"/>
                <c:pt idx="0">
                  <c:v>CU</c:v>
                </c:pt>
                <c:pt idx="1">
                  <c:v>NR</c:v>
                </c:pt>
                <c:pt idx="2">
                  <c:v>CS</c:v>
                </c:pt>
                <c:pt idx="3">
                  <c:v>DR</c:v>
                </c:pt>
              </c:strCache>
            </c:strRef>
          </c:cat>
          <c:val>
            <c:numRef>
              <c:f>'Number mothers'!$AT$3:$AW$3</c:f>
              <c:numCache>
                <c:formatCode>General</c:formatCode>
                <c:ptCount val="4"/>
                <c:pt idx="1">
                  <c:v>0</c:v>
                </c:pt>
                <c:pt idx="2">
                  <c:v>0</c:v>
                </c:pt>
                <c:pt idx="3">
                  <c:v>0.4266666666666666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146-4905-96B7-9572B5EF1283}"/>
            </c:ext>
          </c:extLst>
        </c:ser>
        <c:ser>
          <c:idx val="3"/>
          <c:order val="3"/>
          <c:tx>
            <c:v>Block 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cat>
            <c:strRef>
              <c:f>'Number mothers'!$AT$1:$AW$1</c:f>
              <c:strCache>
                <c:ptCount val="4"/>
                <c:pt idx="0">
                  <c:v>CU</c:v>
                </c:pt>
                <c:pt idx="1">
                  <c:v>NR</c:v>
                </c:pt>
                <c:pt idx="2">
                  <c:v>CS</c:v>
                </c:pt>
                <c:pt idx="3">
                  <c:v>DR</c:v>
                </c:pt>
              </c:strCache>
            </c:strRef>
          </c:cat>
          <c:val>
            <c:numRef>
              <c:f>'Number mothers'!$AT$4:$AW$4</c:f>
              <c:numCache>
                <c:formatCode>General</c:formatCode>
                <c:ptCount val="4"/>
                <c:pt idx="0">
                  <c:v>0</c:v>
                </c:pt>
                <c:pt idx="1">
                  <c:v>2.3622047244094488E-2</c:v>
                </c:pt>
                <c:pt idx="2">
                  <c:v>0</c:v>
                </c:pt>
                <c:pt idx="3">
                  <c:v>4.0955631399317405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E146-4905-96B7-9572B5EF1283}"/>
            </c:ext>
          </c:extLst>
        </c:ser>
        <c:ser>
          <c:idx val="4"/>
          <c:order val="4"/>
          <c:tx>
            <c:v>Block 4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cat>
            <c:strRef>
              <c:f>'Number mothers'!$AT$1:$AW$1</c:f>
              <c:strCache>
                <c:ptCount val="4"/>
                <c:pt idx="0">
                  <c:v>CU</c:v>
                </c:pt>
                <c:pt idx="1">
                  <c:v>NR</c:v>
                </c:pt>
                <c:pt idx="2">
                  <c:v>CS</c:v>
                </c:pt>
                <c:pt idx="3">
                  <c:v>DR</c:v>
                </c:pt>
              </c:strCache>
            </c:strRef>
          </c:cat>
          <c:val>
            <c:numRef>
              <c:f>'Number mothers'!$AT$5:$AW$5</c:f>
              <c:numCache>
                <c:formatCode>General</c:formatCode>
                <c:ptCount val="4"/>
                <c:pt idx="0">
                  <c:v>0</c:v>
                </c:pt>
                <c:pt idx="1">
                  <c:v>9.3896713615023476E-3</c:v>
                </c:pt>
                <c:pt idx="2">
                  <c:v>6.6225165562913907E-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E146-4905-96B7-9572B5EF1283}"/>
            </c:ext>
          </c:extLst>
        </c:ser>
        <c:ser>
          <c:idx val="5"/>
          <c:order val="5"/>
          <c:tx>
            <c:v>Block 5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cat>
            <c:strRef>
              <c:f>'Number mothers'!$AT$1:$AW$1</c:f>
              <c:strCache>
                <c:ptCount val="4"/>
                <c:pt idx="0">
                  <c:v>CU</c:v>
                </c:pt>
                <c:pt idx="1">
                  <c:v>NR</c:v>
                </c:pt>
                <c:pt idx="2">
                  <c:v>CS</c:v>
                </c:pt>
                <c:pt idx="3">
                  <c:v>DR</c:v>
                </c:pt>
              </c:strCache>
            </c:strRef>
          </c:cat>
          <c:val>
            <c:numRef>
              <c:f>'Number mothers'!$AT$6:$AW$6</c:f>
              <c:numCache>
                <c:formatCode>General</c:formatCode>
                <c:ptCount val="4"/>
                <c:pt idx="0">
                  <c:v>1.5250544662309368E-2</c:v>
                </c:pt>
                <c:pt idx="1">
                  <c:v>1.11731843575419E-2</c:v>
                </c:pt>
                <c:pt idx="2">
                  <c:v>1.1560693641618497E-2</c:v>
                </c:pt>
                <c:pt idx="3">
                  <c:v>3.1413612565445025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E146-4905-96B7-9572B5EF1283}"/>
            </c:ext>
          </c:extLst>
        </c:ser>
        <c:ser>
          <c:idx val="6"/>
          <c:order val="6"/>
          <c:tx>
            <c:v>Block 6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cat>
            <c:strRef>
              <c:f>'Number mothers'!$AT$1:$AW$1</c:f>
              <c:strCache>
                <c:ptCount val="4"/>
                <c:pt idx="0">
                  <c:v>CU</c:v>
                </c:pt>
                <c:pt idx="1">
                  <c:v>NR</c:v>
                </c:pt>
                <c:pt idx="2">
                  <c:v>CS</c:v>
                </c:pt>
                <c:pt idx="3">
                  <c:v>DR</c:v>
                </c:pt>
              </c:strCache>
            </c:strRef>
          </c:cat>
          <c:val>
            <c:numRef>
              <c:f>'Number mothers'!$AT$7:$AW$7</c:f>
              <c:numCache>
                <c:formatCode>General</c:formatCode>
                <c:ptCount val="4"/>
                <c:pt idx="0">
                  <c:v>3.6544850498338874E-2</c:v>
                </c:pt>
                <c:pt idx="1">
                  <c:v>2.6119402985074626E-2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E146-4905-96B7-9572B5EF1283}"/>
            </c:ext>
          </c:extLst>
        </c:ser>
        <c:ser>
          <c:idx val="7"/>
          <c:order val="7"/>
          <c:tx>
            <c:v>Block 7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cat>
            <c:strRef>
              <c:f>'Number mothers'!$AT$1:$AW$1</c:f>
              <c:strCache>
                <c:ptCount val="4"/>
                <c:pt idx="0">
                  <c:v>CU</c:v>
                </c:pt>
                <c:pt idx="1">
                  <c:v>NR</c:v>
                </c:pt>
                <c:pt idx="2">
                  <c:v>CS</c:v>
                </c:pt>
                <c:pt idx="3">
                  <c:v>DR</c:v>
                </c:pt>
              </c:strCache>
            </c:strRef>
          </c:cat>
          <c:val>
            <c:numRef>
              <c:f>'Number mothers'!$AT$8:$AW$8</c:f>
              <c:numCache>
                <c:formatCode>General</c:formatCode>
                <c:ptCount val="4"/>
                <c:pt idx="0">
                  <c:v>0</c:v>
                </c:pt>
                <c:pt idx="1">
                  <c:v>1.3513513513513514E-2</c:v>
                </c:pt>
                <c:pt idx="2">
                  <c:v>0</c:v>
                </c:pt>
                <c:pt idx="3">
                  <c:v>2.1834061135371178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E146-4905-96B7-9572B5EF1283}"/>
            </c:ext>
          </c:extLst>
        </c:ser>
        <c:ser>
          <c:idx val="8"/>
          <c:order val="8"/>
          <c:tx>
            <c:v>Block 8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val>
            <c:numRef>
              <c:f>'Number mothers'!$AT$9:$AW$9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9.6153846153846159E-3</c:v>
                </c:pt>
                <c:pt idx="3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E146-4905-96B7-9572B5EF1283}"/>
            </c:ext>
          </c:extLst>
        </c:ser>
        <c:ser>
          <c:idx val="9"/>
          <c:order val="9"/>
          <c:tx>
            <c:v>Block 9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  <a:alpha val="99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val>
            <c:numRef>
              <c:f>'Number mothers'!$AT$10:$AW$10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2.8409090909090908E-2</c:v>
                </c:pt>
                <c:pt idx="3">
                  <c:v>4.2857142857142858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E146-4905-96B7-9572B5EF12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47173776"/>
        <c:axId val="847175952"/>
      </c:lineChart>
      <c:catAx>
        <c:axId val="8471737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400" b="1"/>
                  <a:t>Watering</a:t>
                </a:r>
                <a:r>
                  <a:rPr lang="en-CA" sz="1400" b="1" baseline="0"/>
                  <a:t> Treatment</a:t>
                </a:r>
                <a:endParaRPr lang="en-CA" sz="14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7175952"/>
        <c:crossesAt val="1.0000000000000002E-3"/>
        <c:auto val="1"/>
        <c:lblAlgn val="ctr"/>
        <c:lblOffset val="100"/>
        <c:noMultiLvlLbl val="0"/>
      </c:catAx>
      <c:valAx>
        <c:axId val="847175952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400" b="1"/>
                  <a:t>Proportion of insect movement from</a:t>
                </a:r>
                <a:r>
                  <a:rPr lang="en-CA" sz="1400" b="1" i="1"/>
                  <a:t> R. sativus</a:t>
                </a:r>
                <a:r>
                  <a:rPr lang="en-CA" sz="1400" b="1" i="1" baseline="0"/>
                  <a:t> </a:t>
                </a:r>
                <a:r>
                  <a:rPr lang="en-CA" sz="1400" b="1" baseline="0"/>
                  <a:t>to </a:t>
                </a:r>
                <a:r>
                  <a:rPr lang="en-CA" sz="1400" b="1" i="1" baseline="0"/>
                  <a:t>R. raphanistrum</a:t>
                </a:r>
                <a:endParaRPr lang="en-CA" sz="1400" b="1" i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71737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Campbell</dc:creator>
  <cp:keywords/>
  <dc:description/>
  <cp:lastModifiedBy>Lesley Campbell</cp:lastModifiedBy>
  <cp:revision>2</cp:revision>
  <dcterms:created xsi:type="dcterms:W3CDTF">2016-11-15T18:21:00Z</dcterms:created>
  <dcterms:modified xsi:type="dcterms:W3CDTF">2016-11-15T18:21:00Z</dcterms:modified>
</cp:coreProperties>
</file>